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2062B" w14:textId="0BC1B0A2" w:rsidR="000161C0" w:rsidRPr="002E5646" w:rsidRDefault="00E10FBB" w:rsidP="00FB36D6">
      <w:pPr>
        <w:rPr>
          <w:rFonts w:ascii="Times New Roman" w:hAnsi="Times New Roman" w:cs="Times New Roman"/>
          <w:b/>
          <w:sz w:val="20"/>
          <w:szCs w:val="20"/>
        </w:rPr>
      </w:pPr>
      <w:r w:rsidRPr="00E10FBB">
        <w:rPr>
          <w:rFonts w:ascii="Times New Roman" w:hAnsi="Times New Roman" w:cs="Times New Roman"/>
          <w:b/>
          <w:sz w:val="20"/>
          <w:szCs w:val="20"/>
        </w:rPr>
        <w:t>S</w:t>
      </w:r>
      <w:r w:rsidR="007F5668">
        <w:rPr>
          <w:rFonts w:ascii="Times New Roman" w:hAnsi="Times New Roman" w:cs="Times New Roman"/>
          <w:b/>
          <w:sz w:val="20"/>
          <w:szCs w:val="20"/>
        </w:rPr>
        <w:t>5</w:t>
      </w:r>
      <w:r w:rsidRPr="00E10FBB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7F5668">
        <w:rPr>
          <w:rFonts w:ascii="Times New Roman" w:hAnsi="Times New Roman" w:cs="Times New Roman"/>
          <w:b/>
          <w:sz w:val="20"/>
          <w:szCs w:val="20"/>
        </w:rPr>
        <w:t>.</w:t>
      </w:r>
      <w:r w:rsidRPr="00E10FB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B36D6" w:rsidRPr="002E5646">
        <w:rPr>
          <w:rFonts w:ascii="Times New Roman" w:hAnsi="Times New Roman" w:cs="Times New Roman"/>
          <w:b/>
          <w:sz w:val="20"/>
          <w:szCs w:val="20"/>
        </w:rPr>
        <w:t>Number of cis-elements in the 2.0-kb promoter region</w:t>
      </w:r>
      <w:r w:rsidR="00892FDD">
        <w:rPr>
          <w:rFonts w:ascii="Times New Roman" w:hAnsi="Times New Roman" w:cs="Times New Roman"/>
          <w:b/>
          <w:sz w:val="20"/>
          <w:szCs w:val="20"/>
        </w:rPr>
        <w:t>s</w:t>
      </w:r>
      <w:r w:rsidR="00FB36D6" w:rsidRPr="002E5646">
        <w:rPr>
          <w:rFonts w:ascii="Times New Roman" w:hAnsi="Times New Roman" w:cs="Times New Roman"/>
          <w:b/>
          <w:sz w:val="20"/>
          <w:szCs w:val="20"/>
        </w:rPr>
        <w:t xml:space="preserve"> of the PHT1 family genes in </w:t>
      </w:r>
      <w:r w:rsidR="00FB36D6" w:rsidRPr="002E5646">
        <w:rPr>
          <w:rFonts w:ascii="Times New Roman" w:hAnsi="Times New Roman" w:cs="Times New Roman"/>
          <w:b/>
          <w:i/>
          <w:sz w:val="20"/>
          <w:szCs w:val="20"/>
        </w:rPr>
        <w:t xml:space="preserve">Brassica </w:t>
      </w:r>
      <w:proofErr w:type="spellStart"/>
      <w:r w:rsidR="00FB36D6" w:rsidRPr="002E5646">
        <w:rPr>
          <w:rFonts w:ascii="Times New Roman" w:hAnsi="Times New Roman" w:cs="Times New Roman"/>
          <w:b/>
          <w:i/>
          <w:sz w:val="20"/>
          <w:szCs w:val="20"/>
        </w:rPr>
        <w:t>napus</w:t>
      </w:r>
      <w:proofErr w:type="spellEnd"/>
      <w:r w:rsidR="007F5668">
        <w:rPr>
          <w:rFonts w:ascii="Times New Roman" w:hAnsi="Times New Roman" w:cs="Times New Roman"/>
          <w:b/>
          <w:i/>
          <w:sz w:val="20"/>
          <w:szCs w:val="20"/>
        </w:rPr>
        <w:t>.</w:t>
      </w:r>
    </w:p>
    <w:tbl>
      <w:tblPr>
        <w:tblW w:w="1327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210"/>
        <w:gridCol w:w="1618"/>
        <w:gridCol w:w="1072"/>
        <w:gridCol w:w="1204"/>
        <w:gridCol w:w="924"/>
        <w:gridCol w:w="1179"/>
        <w:gridCol w:w="1354"/>
        <w:gridCol w:w="1204"/>
        <w:gridCol w:w="2179"/>
        <w:gridCol w:w="1328"/>
      </w:tblGrid>
      <w:tr w:rsidR="007F5668" w:rsidRPr="00CC7754" w14:paraId="35ECFED3" w14:textId="77777777" w:rsidTr="007F5668">
        <w:trPr>
          <w:trHeight w:val="308"/>
        </w:trPr>
        <w:tc>
          <w:tcPr>
            <w:tcW w:w="1210" w:type="dxa"/>
            <w:vMerge w:val="restart"/>
            <w:shd w:val="clear" w:color="auto" w:fill="auto"/>
            <w:noWrap/>
            <w:vAlign w:val="center"/>
            <w:hideMark/>
          </w:tcPr>
          <w:p w14:paraId="77A66154" w14:textId="77777777" w:rsidR="007F5668" w:rsidRPr="00FB36D6" w:rsidRDefault="007F5668" w:rsidP="00FB36D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690" w:type="dxa"/>
            <w:gridSpan w:val="2"/>
            <w:shd w:val="clear" w:color="auto" w:fill="auto"/>
            <w:noWrap/>
            <w:vAlign w:val="center"/>
            <w:hideMark/>
          </w:tcPr>
          <w:p w14:paraId="44F0DA2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osphorus homeostasis</w:t>
            </w:r>
          </w:p>
        </w:tc>
        <w:tc>
          <w:tcPr>
            <w:tcW w:w="2128" w:type="dxa"/>
            <w:gridSpan w:val="2"/>
            <w:shd w:val="clear" w:color="auto" w:fill="auto"/>
            <w:noWrap/>
            <w:vAlign w:val="center"/>
            <w:hideMark/>
          </w:tcPr>
          <w:p w14:paraId="5D2C12C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Cl stress</w:t>
            </w:r>
          </w:p>
        </w:tc>
        <w:tc>
          <w:tcPr>
            <w:tcW w:w="2533" w:type="dxa"/>
            <w:gridSpan w:val="2"/>
            <w:shd w:val="clear" w:color="auto" w:fill="auto"/>
            <w:vAlign w:val="center"/>
            <w:hideMark/>
          </w:tcPr>
          <w:p w14:paraId="1E74D9DB" w14:textId="006DC582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ought stress</w:t>
            </w:r>
          </w:p>
        </w:tc>
        <w:tc>
          <w:tcPr>
            <w:tcW w:w="4711" w:type="dxa"/>
            <w:gridSpan w:val="3"/>
            <w:shd w:val="clear" w:color="auto" w:fill="auto"/>
            <w:vAlign w:val="center"/>
            <w:hideMark/>
          </w:tcPr>
          <w:p w14:paraId="5359C525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xin-related</w:t>
            </w:r>
          </w:p>
        </w:tc>
      </w:tr>
      <w:tr w:rsidR="007F5668" w:rsidRPr="00CC7754" w14:paraId="0EC58FFD" w14:textId="77777777" w:rsidTr="007F5668">
        <w:trPr>
          <w:trHeight w:val="300"/>
        </w:trPr>
        <w:tc>
          <w:tcPr>
            <w:tcW w:w="1210" w:type="dxa"/>
            <w:vMerge/>
            <w:vAlign w:val="center"/>
            <w:hideMark/>
          </w:tcPr>
          <w:p w14:paraId="5FF8AB15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1C83AF0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1BS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98A021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-box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3912A0F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T-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AB726E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E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844BCA8" w14:textId="19ABDE4A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006641C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YBR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8A143B0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GA</w:t>
            </w:r>
          </w:p>
        </w:tc>
        <w:tc>
          <w:tcPr>
            <w:tcW w:w="2179" w:type="dxa"/>
            <w:vMerge w:val="restart"/>
            <w:shd w:val="clear" w:color="auto" w:fill="auto"/>
            <w:noWrap/>
            <w:vAlign w:val="center"/>
            <w:hideMark/>
          </w:tcPr>
          <w:p w14:paraId="6DAE982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ATGGMSAVR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E0F5F3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TC-BOX</w:t>
            </w:r>
          </w:p>
        </w:tc>
      </w:tr>
      <w:tr w:rsidR="007F5668" w:rsidRPr="00CC7754" w14:paraId="58E62950" w14:textId="77777777" w:rsidTr="007F5668">
        <w:trPr>
          <w:trHeight w:val="308"/>
        </w:trPr>
        <w:tc>
          <w:tcPr>
            <w:tcW w:w="1210" w:type="dxa"/>
            <w:vMerge/>
            <w:vAlign w:val="center"/>
            <w:hideMark/>
          </w:tcPr>
          <w:p w14:paraId="4C3194CE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526900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NATATNC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36F692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TGACC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2D4A74B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AAAA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322C04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GA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B3940C6" w14:textId="289F0F01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ACTG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E76B12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GGTTAG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26F85B1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ACGAC</w:t>
            </w:r>
          </w:p>
        </w:tc>
        <w:tc>
          <w:tcPr>
            <w:tcW w:w="2179" w:type="dxa"/>
            <w:vMerge/>
            <w:vAlign w:val="center"/>
            <w:hideMark/>
          </w:tcPr>
          <w:p w14:paraId="4B68B88F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0B7D16F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TCCCA</w:t>
            </w:r>
          </w:p>
        </w:tc>
      </w:tr>
      <w:tr w:rsidR="007F5668" w:rsidRPr="00CC7754" w14:paraId="4F039B24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0CBD561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6C5B29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9624313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543909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C0FD3F0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39561BB" w14:textId="5D93084A" w:rsidR="007F5668" w:rsidRPr="00FB36D6" w:rsidRDefault="007F5668" w:rsidP="00FB36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54D30E9C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7922500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7CA24524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bookmarkStart w:id="0" w:name="_GoBack"/>
            <w:bookmarkEnd w:id="0"/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843759A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F5668" w:rsidRPr="00CC7754" w14:paraId="3EAE03CD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8639A34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01FACD6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A364F74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19EBF74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223AF7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8F3AEE4" w14:textId="00B3E1C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7895B1C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291F6CC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04B5A0BE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6E44814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69321153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4D4B5D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F503E2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46CA06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6FE37A1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1A9199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B6B42C8" w14:textId="7FC7F2DC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CEDB244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60019DB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0CECCB1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338E83B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668" w:rsidRPr="00CC7754" w14:paraId="3A8A7704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0CF7A9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29EB9BC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E485B0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F7FE7A5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8E69B8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74175CA" w14:textId="4E7C38FD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550AD4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3D2477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750CD1E2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07DCBEA5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2682D3AF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D049B55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5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4C805A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88D1E7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B785876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2E69550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F83FBEA" w14:textId="240D33AC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5644EE6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928C7B6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2C827E70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5396921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009E110C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3FF9900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6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F9D3FDB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EA7B0D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E27CE8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82B3AC1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8C2C1C5" w14:textId="4A8433C0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2905A2A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303FA80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3AADBCF8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6373FF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668" w:rsidRPr="00CC7754" w14:paraId="35219F37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B00A7D1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7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332C814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E3293A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32B4EE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F7ED541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F8BB142" w14:textId="51298B30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D1C24AB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8A90C40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4847CFA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05F578A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F5668" w:rsidRPr="00CC7754" w14:paraId="6B5488DD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5E5DBF1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8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E339A05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CA89A1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2B310A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A93AD04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53D107B" w14:textId="06C2A602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2AE0976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D519810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2E436D76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6BCB24E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F5668" w:rsidRPr="00CC7754" w14:paraId="36C2475E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5136E5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9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57DA4CC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0281D18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37ED136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32CD218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33457C7" w14:textId="3CFBB25C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4A184A6E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FE0B3C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0A5CF831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BAA13B1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635F8741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638A15C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0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59339C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C1DAFEA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3210A0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58B7B3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ADA9389" w14:textId="6B6344F9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E5AB68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CC4040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26DA8237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7C24861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5DB18C5E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2D4B688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1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156B6B28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4FA98A6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62B124B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D69955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5EC544F" w14:textId="4888EF20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66B613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6B215E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1900350A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7FF717D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7263B922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F62E8A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2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1085690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91BEBB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F184376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0E103A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0A13E60" w14:textId="6E778252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54E2CD5A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A384608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0BE37DF8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1645D80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668" w:rsidRPr="00CC7754" w14:paraId="26C420D4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6C2520C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3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17D28A9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31AF8C1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A2EF5D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69AF66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C67E2F0" w14:textId="24B4CAE3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879D1ED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F26AEF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1A1456D0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9532BCD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3591F9AF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D2C3830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4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47454B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DE3C58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1B2DCB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5CA96F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155DC3C" w14:textId="6F7E5525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5EEBB3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B8A2B1A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3EA44F14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07A7973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7B66CA35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C247E4C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5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F0E0DA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92E12D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078C06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37ACEC4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8C3E37C" w14:textId="6ACF0F30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DFAD061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DF7EC8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3B3B06B6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627D4902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152CE86A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1685674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6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AC97C15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EA9E03B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DA27B4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D5F4FD1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994365C" w14:textId="58F480F4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55F64515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A6059E8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7D65D43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68C733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668" w:rsidRPr="00CC7754" w14:paraId="3F3FC48D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6DCDF6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7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12737BC4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35FBFBA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1AC5355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B05CEBA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71F3F85" w14:textId="2C16648E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4D4CE3A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6BFEBFB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7BCCDC50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D2CEAFC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71B7BBB0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C642A9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8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9C1D23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BAB7F00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95E907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BDA025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FA249DA" w14:textId="47C0948E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FF80444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D86395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7153562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51D57A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668" w:rsidRPr="00CC7754" w14:paraId="054DE2D3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0A846F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9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2B797F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84EEDC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C31544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B7ADB45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EA7A70D" w14:textId="7800CB55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0C06BF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5059FE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23D381FC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042E751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668" w:rsidRPr="00CC7754" w14:paraId="2A85EAD3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8035D5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0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421B92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CC8535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E7B20F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4ABCEF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7062942" w14:textId="0A603316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4269C702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5C838E8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3D3BD78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BC909B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668" w:rsidRPr="00CC7754" w14:paraId="24E44A57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E8E6F7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1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9577874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BB4F1F3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499C03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96FC89D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ED312F3" w14:textId="05DDF374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28AE98B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60CCC4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4405DD4B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00758BE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48935751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504B2DC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2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04E982A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230287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019C9A5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8598DF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79599A6" w14:textId="314B060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51345A4F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AEBA3A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2CF15D8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29E28E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668" w:rsidRPr="00CC7754" w14:paraId="69756C9D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789A9D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3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746BBFB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FA6829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412ADE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BA746F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B9A63E9" w14:textId="0F79B299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CF7D9AF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023BEE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565FDAAB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654ACC9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1BDC3C27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8D4BBD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BnaPT24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43639A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F4DED9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E87B4B5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72C7485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558B3A2" w14:textId="0E2AECA2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6F0178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C570B7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725F9E42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947357F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7D980E26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AFC770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5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26F906C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D047EB0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64508C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16E80A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8DE69FF" w14:textId="5914E05E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7953B8C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EC41CC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5491F78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ED2F1E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668" w:rsidRPr="00CC7754" w14:paraId="69DF4764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D63CE2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6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8E87BD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9E4DB5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854B2CA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45BDC8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6F2576B" w14:textId="6F1C845D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A108608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65B00E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5C3FA318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060BA7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668" w:rsidRPr="00CC7754" w14:paraId="5864071D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5C2BC71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7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AC4113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ED566D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2A46A1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887DFD4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3B40BE9" w14:textId="37703390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5D39CF3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434861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3E081CDB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847DFDD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4610ACBB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071B79C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8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59D8781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76443AB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E00C2A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E38A715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8FE5334" w14:textId="791873D5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5FCABF5D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89A51B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333E9CCC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04121DDF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7C465711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8BF6F08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9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3134B5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63F173D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5B31B2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3267E44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2B167E3" w14:textId="13AC2D1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AEB3DFE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9593B9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6F514BA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CD0407A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668" w:rsidRPr="00CC7754" w14:paraId="6E04B5E3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18723B5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0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871AC66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BEF902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6F2E336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F03862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0D6BE70" w14:textId="7666B4C4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954BE2D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6EF1458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4CEC68B5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479C198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060BAD1F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5C2C538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1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C14C3A4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3A263AA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046C04A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54BCE3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F20DC0D" w14:textId="577031FB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4AA6A71A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E57656A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69DA572A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84EE748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40DD09A2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8FD2A66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2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3503E01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86799FB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A9D62B6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2E09A0A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72F39D1" w14:textId="0583FE04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59C9CF01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F52B2A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329D7F60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F2C484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668" w:rsidRPr="00CC7754" w14:paraId="6B69B1DB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AC756C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3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C5902B5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DC9C1A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4E78AAB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1BF63B0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563FB23" w14:textId="344CC56A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7A62F21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57DB904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432F6F59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0DCF7935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F5668" w:rsidRPr="00CC7754" w14:paraId="5D949040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0D902F6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4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053807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E75358C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3BEC2F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84BAD3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10645EE" w14:textId="70134D8C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8B59E2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5886E6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3E014608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1E8731A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F5668" w:rsidRPr="00CC7754" w14:paraId="32463DC9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76EBEF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5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EA1E4A6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3CD8DF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E38A524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E2449F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6AE7D35" w14:textId="3042F10F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5F0633A4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66AB060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05FD1EDB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A957214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63A2A869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BBD1DAA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6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127CDD6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F1064BB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4AD5AA4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97B3AEA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C7904C3" w14:textId="4964FD7B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9B86B1B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FBE89BA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0BB68275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3B78CD4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668" w:rsidRPr="00CC7754" w14:paraId="436D96D7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223A6AC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7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CBE0F3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25A9F34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EE71805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2914FDB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0F4C467" w14:textId="0E1BFE04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91F8F1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2BC11A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23FECE26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01375968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F5668" w:rsidRPr="00CC7754" w14:paraId="5BF64B24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E408874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8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CBFA0FB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E8FAB08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601BF2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C0E58A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730A452" w14:textId="2A5194AD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01C96E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7DED52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3AA39102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FFEC5C8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25166171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2AD9AD8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9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91A0020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583932E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70664FC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B5CFD7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229C314" w14:textId="16FE55A0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72D9B0E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39285C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7723BB26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0CF8B0E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084D6469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6A4FF38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0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2DFF90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560B09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301FA00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DE0966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FD7E6F5" w14:textId="27F80BB6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8C3F4CE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5702FC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6BE6D411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1626F1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F5668" w:rsidRPr="00CC7754" w14:paraId="2D3770BF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C11BE74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1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FC4255B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2D9FD4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28FF00C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6F8CAA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E09AEC2" w14:textId="22F3DD8D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4482035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CE6B2C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3966B998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4EAC294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668" w:rsidRPr="00CC7754" w14:paraId="31ED2DE3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2ED2614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2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1EDAAD2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6325E01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D65F78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BD6BDA1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D8B1665" w14:textId="5C8516F0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BE6EE64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00EA75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7D379F68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9EB461A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64936302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3061A2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3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C264F51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4BDA7B8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546FEBB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FA715D0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31848A0" w14:textId="0B04D740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5A6ED48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055AA3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4170B7A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C438008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668" w:rsidRPr="00CC7754" w14:paraId="32FA982A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54A351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4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AE3ACB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B66B263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7A3F2F0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7ABE0D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ADE7328" w14:textId="65521065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2F49123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C2D3A3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5E2020EE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19C4473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716054C0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2AC596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5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8EF801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711D5DC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B58260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FB7B2BC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24E6E3B" w14:textId="2FE3C43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5E76D0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6B842CC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65E73AB6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2C45791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668" w:rsidRPr="00CC7754" w14:paraId="59115DB2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7A04C5A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6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B9DE33F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323DDD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7DED6BA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AE083E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C80E70E" w14:textId="1094CB4B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82CEA84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3EF429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2CDA5B4C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FED2E2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F5668" w:rsidRPr="00CC7754" w14:paraId="14A2306D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A445E58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7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BE3FFE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4DE1C8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71F9105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10B54AB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7A06855" w14:textId="53BA230D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FCF72CC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D929E30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2CCB8B47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7AAF5B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668" w:rsidRPr="00CC7754" w14:paraId="6D834E6C" w14:textId="77777777" w:rsidTr="007F5668">
        <w:trPr>
          <w:trHeight w:val="308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D287421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8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3FBE81D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2045701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57E460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8507F8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CAD0472" w14:textId="696AAA1A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4906175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05E8A8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65F56F00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3B04CE9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5668" w:rsidRPr="00CC7754" w14:paraId="62420A51" w14:textId="77777777" w:rsidTr="007F5668">
        <w:trPr>
          <w:trHeight w:val="315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16485E2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9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8712AA8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87E5D06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626AB8E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4902681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541F595" w14:textId="48890B04" w:rsidR="007F5668" w:rsidRPr="00FB36D6" w:rsidRDefault="007F5668" w:rsidP="00FB36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E773C02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5F97E92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9" w:type="dxa"/>
            <w:shd w:val="clear" w:color="auto" w:fill="auto"/>
            <w:noWrap/>
            <w:vAlign w:val="center"/>
            <w:hideMark/>
          </w:tcPr>
          <w:p w14:paraId="4F7969BA" w14:textId="77777777" w:rsidR="007F5668" w:rsidRPr="00FB36D6" w:rsidRDefault="007F5668" w:rsidP="00FB3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FD9D15E" w14:textId="77777777" w:rsidR="007F5668" w:rsidRPr="00FB36D6" w:rsidRDefault="007F5668" w:rsidP="00FB36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36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515DE62D" w14:textId="77777777" w:rsidR="00FB36D6" w:rsidRPr="00CC7754" w:rsidRDefault="00FB36D6" w:rsidP="00FB36D6">
      <w:pPr>
        <w:rPr>
          <w:rFonts w:ascii="Times New Roman" w:hAnsi="Times New Roman" w:cs="Times New Roman"/>
          <w:sz w:val="20"/>
          <w:szCs w:val="20"/>
        </w:rPr>
      </w:pPr>
    </w:p>
    <w:sectPr w:rsidR="00FB36D6" w:rsidRPr="00CC7754" w:rsidSect="00FB36D6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98D787" w14:textId="77777777" w:rsidR="006B42A3" w:rsidRDefault="006B42A3" w:rsidP="000161C0">
      <w:r>
        <w:separator/>
      </w:r>
    </w:p>
  </w:endnote>
  <w:endnote w:type="continuationSeparator" w:id="0">
    <w:p w14:paraId="7881CB49" w14:textId="77777777" w:rsidR="006B42A3" w:rsidRDefault="006B42A3" w:rsidP="00016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15C02F" w14:textId="77777777" w:rsidR="006B42A3" w:rsidRDefault="006B42A3" w:rsidP="000161C0">
      <w:r>
        <w:separator/>
      </w:r>
    </w:p>
  </w:footnote>
  <w:footnote w:type="continuationSeparator" w:id="0">
    <w:p w14:paraId="02D6E792" w14:textId="77777777" w:rsidR="006B42A3" w:rsidRDefault="006B42A3" w:rsidP="00016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223"/>
    <w:rsid w:val="000161C0"/>
    <w:rsid w:val="00120E7D"/>
    <w:rsid w:val="002E5646"/>
    <w:rsid w:val="00355F5D"/>
    <w:rsid w:val="003722A7"/>
    <w:rsid w:val="003C0D23"/>
    <w:rsid w:val="006B42A3"/>
    <w:rsid w:val="007F5668"/>
    <w:rsid w:val="00892FDD"/>
    <w:rsid w:val="008D61DD"/>
    <w:rsid w:val="00B96C70"/>
    <w:rsid w:val="00C92223"/>
    <w:rsid w:val="00CC7754"/>
    <w:rsid w:val="00E10FBB"/>
    <w:rsid w:val="00E51D7B"/>
    <w:rsid w:val="00FB36D6"/>
    <w:rsid w:val="00FD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A01271"/>
  <w15:chartTrackingRefBased/>
  <w15:docId w15:val="{592F4880-D4E7-4113-B729-40EC20C98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61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6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61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FDE76-31BC-4DBC-A064-858B6EE86E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guangda</dc:creator>
  <cp:keywords/>
  <dc:description/>
  <cp:lastModifiedBy>dingguangda</cp:lastModifiedBy>
  <cp:revision>11</cp:revision>
  <dcterms:created xsi:type="dcterms:W3CDTF">2018-07-30T11:45:00Z</dcterms:created>
  <dcterms:modified xsi:type="dcterms:W3CDTF">2019-06-26T06:32:00Z</dcterms:modified>
</cp:coreProperties>
</file>